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4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260"/>
        <w:gridCol w:w="1440"/>
        <w:gridCol w:w="1440"/>
        <w:gridCol w:w="1530"/>
        <w:gridCol w:w="1530"/>
        <w:gridCol w:w="990"/>
        <w:gridCol w:w="1260"/>
        <w:gridCol w:w="1170"/>
        <w:gridCol w:w="900"/>
      </w:tblGrid>
      <w:tr>
        <w:trPr>
          <w:tblHeader w:val="true"/>
          <w:trHeight w:val="270" w:hRule="atLeast"/>
        </w:trPr>
        <w:tc>
          <w:tcPr>
            <w:tcW w:w="13243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ble S5.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rdiovascular risk factors and other characteristics according to job strain and job insecurity for subset of women with complete data on traditional behavioral and non-behavioral CVD risk factors  (N=17415)</w:t>
            </w:r>
          </w:p>
        </w:tc>
      </w:tr>
      <w:tr>
        <w:trPr>
          <w:trHeight w:val="300" w:hRule="atLeast"/>
        </w:trPr>
        <w:tc>
          <w:tcPr>
            <w:tcW w:w="17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Job Characteristic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Job Strain Categories</w:t>
            </w:r>
          </w:p>
        </w:tc>
        <w:tc>
          <w:tcPr>
            <w:tcW w:w="33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Job Insecurity</w:t>
            </w:r>
          </w:p>
        </w:tc>
      </w:tr>
      <w:tr>
        <w:trPr>
          <w:trHeight w:val="368" w:hRule="atLeast"/>
        </w:trPr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Low strain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Passive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High strai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Insecur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ecu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855" w:hRule="atLeast"/>
        </w:trPr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low demand, high control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low demand, low control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high demand, high control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high demand, low control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Full sample, N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61 (23.9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89 (34.4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36 (21.4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29 (20.3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40 (19.2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075 (80.8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Job insecure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ge, years (Mean, S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3 (5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4 (5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4 (5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1 (4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8 (4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0 (5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4 (5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265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RANGE!A18"/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2 y health prof. education</w:t>
            </w:r>
            <w:bookmarkEnd w:id="0"/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265" w:hanging="9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-&lt;4 y of health prof. educ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S degr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 degre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175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ctora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Household Income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265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$19,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265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20-29,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265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30-39,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265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40 -49,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ind w:left="265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50-99,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65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$100,0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5:01:00Z</dcterms:created>
  <dc:creator>Natalie</dc:creator>
  <dc:description/>
  <cp:keywords/>
  <dc:language>en-US</dc:language>
  <cp:lastModifiedBy>Natalie</cp:lastModifiedBy>
  <dcterms:modified xsi:type="dcterms:W3CDTF">2012-06-20T13:55:00Z</dcterms:modified>
  <cp:revision>2</cp:revision>
  <dc:subject/>
  <dc:title/>
</cp:coreProperties>
</file>